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303" w:rsidRPr="001549D3" w:rsidRDefault="00166303" w:rsidP="0016630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66303" w:rsidRDefault="00166303" w:rsidP="0016630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66303">
        <w:rPr>
          <w:rFonts w:ascii="Times New Roman" w:eastAsia="宋体" w:hAnsi="Times New Roman" w:cs="Times New Roman"/>
          <w:b/>
          <w:sz w:val="32"/>
          <w:szCs w:val="32"/>
        </w:rPr>
        <w:t>Effects of intravenous infusion with sodium butyrate on colonic microbiota</w:t>
      </w:r>
      <w:r w:rsidRPr="00166303">
        <w:rPr>
          <w:rFonts w:ascii="Times New Roman" w:eastAsia="宋体" w:hAnsi="Times New Roman" w:cs="Times New Roman"/>
          <w:b/>
          <w:sz w:val="32"/>
          <w:szCs w:val="32"/>
          <w:shd w:val="clear" w:color="auto" w:fill="FFFFFF"/>
        </w:rPr>
        <w:t xml:space="preserve">, 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>intestinal development- and mucosal immune-related gene</w:t>
      </w:r>
      <w:r w:rsidRPr="00166303">
        <w:rPr>
          <w:rFonts w:ascii="Times New Roman" w:eastAsia="宋体" w:hAnsi="Times New Roman" w:cs="Times New Roman"/>
          <w:b/>
          <w:sz w:val="32"/>
          <w:szCs w:val="32"/>
          <w:shd w:val="clear" w:color="auto" w:fill="FFFFFF"/>
        </w:rPr>
        <w:t xml:space="preserve"> expression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 xml:space="preserve"> in </w:t>
      </w:r>
      <w:r w:rsidR="00DD7655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normal 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>growing</w:t>
      </w:r>
      <w:r w:rsidRPr="004D3F5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>pigs</w:t>
      </w:r>
    </w:p>
    <w:p w:rsidR="00166303" w:rsidRDefault="00166303" w:rsidP="0016630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166303" w:rsidRPr="00166303" w:rsidRDefault="00166303" w:rsidP="00166303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6630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Xue Chen, Jumei Xu, Yong Su</w:t>
      </w:r>
      <w:r w:rsidRPr="00166303">
        <w:rPr>
          <w:rFonts w:ascii="Times New Roman" w:hAnsi="Times New Roman" w:cs="Times New Roman"/>
          <w:b/>
          <w:sz w:val="24"/>
          <w:szCs w:val="24"/>
        </w:rPr>
        <w:t>*</w:t>
      </w:r>
      <w:r w:rsidRPr="0016630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, Weiyun Zhu</w:t>
      </w:r>
    </w:p>
    <w:p w:rsidR="00166303" w:rsidRDefault="00166303" w:rsidP="00166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630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166303">
        <w:rPr>
          <w:rFonts w:ascii="Times New Roman" w:hAnsi="Times New Roman" w:cs="Times New Roman"/>
          <w:sz w:val="24"/>
          <w:szCs w:val="24"/>
        </w:rPr>
        <w:t xml:space="preserve">Yong Su: </w:t>
      </w:r>
      <w:r w:rsidRPr="00166303">
        <w:rPr>
          <w:rFonts w:ascii="Times New Roman" w:hAnsi="Times New Roman" w:cs="Times New Roman" w:hint="eastAsia"/>
          <w:sz w:val="24"/>
          <w:szCs w:val="24"/>
        </w:rPr>
        <w:t>yong.su</w:t>
      </w:r>
      <w:r w:rsidRPr="00166303">
        <w:rPr>
          <w:rFonts w:ascii="Times New Roman" w:hAnsi="Times New Roman" w:cs="Times New Roman"/>
          <w:sz w:val="24"/>
          <w:szCs w:val="24"/>
        </w:rPr>
        <w:t>@</w:t>
      </w:r>
      <w:r w:rsidRPr="00166303">
        <w:rPr>
          <w:rFonts w:ascii="Times New Roman" w:hAnsi="Times New Roman" w:cs="Times New Roman" w:hint="eastAsia"/>
          <w:sz w:val="24"/>
          <w:szCs w:val="24"/>
        </w:rPr>
        <w:t>njau.edu.cn</w:t>
      </w:r>
    </w:p>
    <w:p w:rsidR="00166303" w:rsidRPr="00166303" w:rsidRDefault="00166303" w:rsidP="00166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0BA9" w:rsidRPr="00DB122D" w:rsidRDefault="00260BA9" w:rsidP="00137A1D">
      <w:pPr>
        <w:tabs>
          <w:tab w:val="left" w:pos="420"/>
        </w:tabs>
        <w:spacing w:line="480" w:lineRule="auto"/>
        <w:ind w:left="241" w:hangingChars="100" w:hanging="24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96245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Supplementa</w:t>
      </w:r>
      <w:r w:rsidR="00166303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ry</w:t>
      </w:r>
      <w:r w:rsidRPr="00896245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 xml:space="preserve"> </w:t>
      </w:r>
      <w:r w:rsidRPr="00DB122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Pr="00DB122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DB122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Pr="00DB122D">
        <w:rPr>
          <w:rFonts w:ascii="Times New Roman" w:eastAsia="宋体" w:hAnsi="Times New Roman" w:cs="Times New Roman"/>
          <w:kern w:val="0"/>
          <w:sz w:val="24"/>
          <w:szCs w:val="24"/>
        </w:rPr>
        <w:t>List of the primers used in the present study.</w:t>
      </w:r>
    </w:p>
    <w:tbl>
      <w:tblPr>
        <w:tblW w:w="9665" w:type="dxa"/>
        <w:jc w:val="center"/>
        <w:tblLayout w:type="fixed"/>
        <w:tblLook w:val="04A0"/>
      </w:tblPr>
      <w:tblGrid>
        <w:gridCol w:w="1632"/>
        <w:gridCol w:w="4677"/>
        <w:gridCol w:w="1843"/>
        <w:gridCol w:w="1513"/>
      </w:tblGrid>
      <w:tr w:rsidR="00260BA9" w:rsidRPr="00DB122D" w:rsidTr="00AF3257">
        <w:trPr>
          <w:trHeight w:val="315"/>
          <w:jc w:val="center"/>
        </w:trPr>
        <w:tc>
          <w:tcPr>
            <w:tcW w:w="163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67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Primer sequences (5`→3'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63"/>
            <w:bookmarkStart w:id="2" w:name="OLE_LINK64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ccession no.</w:t>
            </w:r>
            <w:bookmarkEnd w:id="1"/>
            <w:bookmarkEnd w:id="2"/>
          </w:p>
        </w:tc>
        <w:tc>
          <w:tcPr>
            <w:tcW w:w="1513" w:type="dxa"/>
            <w:tcBorders>
              <w:top w:val="single" w:sz="18" w:space="0" w:color="auto"/>
              <w:bottom w:val="single" w:sz="12" w:space="0" w:color="auto"/>
            </w:tcBorders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DB122D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mplicon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ze (bp)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3" w:name="_Hlk493777998"/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CT1</w:t>
            </w:r>
          </w:p>
        </w:tc>
        <w:tc>
          <w:tcPr>
            <w:tcW w:w="467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4" w:name="OLE_LINK186"/>
            <w:bookmarkStart w:id="5" w:name="OLE_LINK187"/>
            <w:bookmarkStart w:id="6" w:name="OLE_LINK197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ATCAACTACCGACTTCTG</w:t>
            </w:r>
            <w:bookmarkEnd w:id="4"/>
            <w:bookmarkEnd w:id="5"/>
            <w:bookmarkEnd w:id="6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21088451.1</w:t>
            </w:r>
          </w:p>
        </w:tc>
        <w:tc>
          <w:tcPr>
            <w:tcW w:w="1513" w:type="dxa"/>
            <w:tcBorders>
              <w:top w:val="single" w:sz="12" w:space="0" w:color="auto"/>
            </w:tcBorders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</w:tr>
      <w:bookmarkEnd w:id="3"/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7" w:name="OLE_LINK188"/>
            <w:bookmarkStart w:id="8" w:name="OLE_LINK189"/>
            <w:bookmarkStart w:id="9" w:name="OLE_LINK198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ACTGGTCTCCTCCTCTT</w:t>
            </w:r>
            <w:bookmarkEnd w:id="7"/>
            <w:bookmarkEnd w:id="8"/>
            <w:bookmarkEnd w:id="9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NF-α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10" w:name="OLE_LINK193"/>
            <w:bookmarkStart w:id="11" w:name="OLE_LINK194"/>
            <w:bookmarkStart w:id="12" w:name="OLE_LINK199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CACGCTCTTCTGCCTACTGC</w:t>
            </w:r>
            <w:bookmarkEnd w:id="10"/>
            <w:bookmarkEnd w:id="11"/>
            <w:bookmarkEnd w:id="12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M 214022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13" w:name="OLE_LINK195"/>
            <w:bookmarkStart w:id="14" w:name="OLE_LINK196"/>
            <w:bookmarkStart w:id="15" w:name="OLE_LINK200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GCTGTCCCTCGGCTTTGAC</w:t>
            </w:r>
            <w:bookmarkEnd w:id="13"/>
            <w:bookmarkEnd w:id="14"/>
            <w:bookmarkEnd w:id="15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β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16" w:name="OLE_LINK201"/>
            <w:bookmarkStart w:id="17" w:name="OLE_LINK202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GTGGAGAAGCCGATGAAGA</w:t>
            </w:r>
            <w:bookmarkEnd w:id="16"/>
            <w:bookmarkEnd w:id="17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21085847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3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18" w:name="OLE_LINK203"/>
            <w:bookmarkStart w:id="19" w:name="OLE_LINK204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ATTGCACGTTTCAAGGATG</w:t>
            </w:r>
            <w:bookmarkEnd w:id="18"/>
            <w:bookmarkEnd w:id="19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20" w:name="OLE_LINK205"/>
            <w:bookmarkStart w:id="21" w:name="OLE_LINK206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CTCTCCGGACAAAACTGAA</w:t>
            </w:r>
            <w:bookmarkEnd w:id="20"/>
            <w:bookmarkEnd w:id="21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M 001252429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8</w:t>
            </w:r>
          </w:p>
        </w:tc>
      </w:tr>
      <w:tr w:rsidR="00260BA9" w:rsidRPr="00DB122D" w:rsidTr="00AF3257">
        <w:trPr>
          <w:trHeight w:val="148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R: TCTGCCAGTACCTCCTTGCT</w:t>
            </w:r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8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22" w:name="OLE_LINK207"/>
            <w:bookmarkStart w:id="23" w:name="OLE_LINK247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AGGACCAGAGCCAGGAAGA</w:t>
            </w:r>
            <w:bookmarkEnd w:id="22"/>
            <w:bookmarkEnd w:id="23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M 213867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R: AGCAGGAAAACTGCCAAGAA</w:t>
            </w:r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IFN-γ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24" w:name="OLE_LINK248"/>
            <w:bookmarkStart w:id="25" w:name="OLE_LINK249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CCAGCGCAAAGCCATCAGTG</w:t>
            </w:r>
            <w:bookmarkEnd w:id="24"/>
            <w:bookmarkEnd w:id="25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M 213948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1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26" w:name="OLE_LINK250"/>
            <w:bookmarkStart w:id="27" w:name="OLE_LINK251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TGCTCTCTGGCCTTGGAACATAGT</w:t>
            </w:r>
            <w:bookmarkEnd w:id="26"/>
            <w:bookmarkEnd w:id="27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8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28" w:name="OLE_LINK284"/>
            <w:bookmarkStart w:id="29" w:name="OLE_LINK285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ATGCCTGATTCTGACTGTT</w:t>
            </w:r>
            <w:bookmarkEnd w:id="28"/>
            <w:bookmarkEnd w:id="29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05667327.2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0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30" w:name="OLE_LINK286"/>
            <w:bookmarkStart w:id="31" w:name="OLE_LINK287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TGAAGACTCAAACTGTATCT</w:t>
            </w:r>
            <w:bookmarkEnd w:id="30"/>
            <w:bookmarkEnd w:id="31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2p40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32" w:name="OLE_LINK288"/>
            <w:bookmarkStart w:id="33" w:name="OLE_LINK291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GATGCTGGCCAGTACACC</w:t>
            </w:r>
            <w:bookmarkEnd w:id="32"/>
            <w:bookmarkEnd w:id="33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M 214013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7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34" w:name="OLE_LINK292"/>
            <w:bookmarkStart w:id="35" w:name="OLE_LINK293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CCAGCACGACCTCAATG</w:t>
            </w:r>
            <w:bookmarkEnd w:id="34"/>
            <w:bookmarkEnd w:id="35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36" w:name="OLE_LINK294"/>
            <w:bookmarkStart w:id="37" w:name="OLE_LINK295"/>
            <w:bookmarkStart w:id="38" w:name="OLE_LINK298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TGCCTCCCACTTTCTCTTG</w:t>
            </w:r>
            <w:bookmarkEnd w:id="36"/>
            <w:bookmarkEnd w:id="37"/>
            <w:bookmarkEnd w:id="38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M 214041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39" w:name="OLE_LINK296"/>
            <w:bookmarkStart w:id="40" w:name="OLE_LINK297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CAAAGGGGCTCCCTAGTTT</w:t>
            </w:r>
            <w:bookmarkEnd w:id="39"/>
            <w:bookmarkEnd w:id="40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GF-β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41" w:name="OLE_LINK299"/>
            <w:bookmarkStart w:id="42" w:name="OLE_LINK300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GAAGATGCTTGGAGCTGAGG</w:t>
            </w:r>
            <w:bookmarkEnd w:id="41"/>
            <w:bookmarkEnd w:id="42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13978322.2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1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43" w:name="OLE_LINK301"/>
            <w:bookmarkStart w:id="44" w:name="OLE_LINK302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GGGACTTTGTCTTGGGAAC</w:t>
            </w:r>
            <w:bookmarkEnd w:id="43"/>
            <w:bookmarkEnd w:id="44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DAC1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F:CCAAGTACCACAGTGATGACTACATT</w:t>
            </w:r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13999116.2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5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R:AGAACTCAAACAGGCCATCAAA</w:t>
            </w:r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O-1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45" w:name="OLE_LINK322"/>
            <w:bookmarkStart w:id="46" w:name="OLE_LINK323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GAGGATGGTCACACCGTGGT</w:t>
            </w:r>
            <w:bookmarkEnd w:id="45"/>
            <w:bookmarkEnd w:id="46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21098896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R: GGAGGATGCTGTTGTCTCGG</w:t>
            </w:r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cludin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47" w:name="OLE_LINK324"/>
            <w:bookmarkStart w:id="48" w:name="OLE_LINK325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TGCTTTCTCAGCCAGCGTA</w:t>
            </w:r>
            <w:bookmarkEnd w:id="47"/>
            <w:bookmarkEnd w:id="48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05672525.3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6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49" w:name="OLE_LINK326"/>
            <w:bookmarkStart w:id="50" w:name="OLE_LINK327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AGGTTCCATAGCCTCGGTC</w:t>
            </w:r>
            <w:bookmarkEnd w:id="49"/>
            <w:bookmarkEnd w:id="50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reproglucagon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51" w:name="OLE_LINK328"/>
            <w:bookmarkStart w:id="52" w:name="OLE_LINK329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CTCACAGGGCACGTTTACCA</w:t>
            </w:r>
            <w:bookmarkEnd w:id="51"/>
            <w:bookmarkEnd w:id="52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05671883.3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53" w:name="OLE_LINK332"/>
            <w:bookmarkStart w:id="54" w:name="OLE_LINK333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GGTCCCTTCAGCATGTCTCT</w:t>
            </w:r>
            <w:bookmarkEnd w:id="53"/>
            <w:bookmarkEnd w:id="54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GF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55" w:name="OLE_LINK334"/>
            <w:bookmarkStart w:id="56" w:name="OLE_LINK335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TCTCAGGAATGGGAGTCAACC</w:t>
            </w:r>
            <w:bookmarkEnd w:id="55"/>
            <w:bookmarkEnd w:id="56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21100462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6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57" w:name="OLE_LINK336"/>
            <w:bookmarkStart w:id="58" w:name="OLE_LINK337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CACTGGAGGATGGAATACAGC</w:t>
            </w:r>
            <w:bookmarkEnd w:id="57"/>
            <w:bookmarkEnd w:id="58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GF-1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59" w:name="OLE_LINK338"/>
            <w:bookmarkStart w:id="60" w:name="OLE_LINK339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TGAGGAGGCTGGAGATGTACT</w:t>
            </w:r>
            <w:bookmarkEnd w:id="59"/>
            <w:bookmarkEnd w:id="60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05664199.3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7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61" w:name="OLE_LINK343"/>
            <w:bookmarkStart w:id="62" w:name="OLE_LINK344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CTGAACTCCCTCTACTTGTGTTC</w:t>
            </w:r>
            <w:bookmarkEnd w:id="61"/>
            <w:bookmarkEnd w:id="62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IGF-1R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63" w:name="OLE_LINK184"/>
            <w:bookmarkStart w:id="64" w:name="OLE_LINK185"/>
            <w:bookmarkStart w:id="65" w:name="OLE_LINK190"/>
            <w:bookmarkStart w:id="66" w:name="OLE_LINK351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TGGAGGAAGTGACAGGGACTA</w:t>
            </w:r>
            <w:bookmarkEnd w:id="63"/>
            <w:bookmarkEnd w:id="64"/>
            <w:bookmarkEnd w:id="65"/>
            <w:bookmarkEnd w:id="66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21082920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67" w:name="OLE_LINK191"/>
            <w:bookmarkStart w:id="68" w:name="OLE_LINK192"/>
            <w:bookmarkStart w:id="69" w:name="OLE_LINK352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GTGGTGGTGGAGGTGAAGTG</w:t>
            </w:r>
            <w:bookmarkEnd w:id="67"/>
            <w:bookmarkEnd w:id="68"/>
            <w:bookmarkEnd w:id="69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70" w:name="OLE_LINK382"/>
            <w:bookmarkStart w:id="71" w:name="OLE_LINK383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GAGCGCAAGTACTCCGTGT</w:t>
            </w:r>
            <w:bookmarkEnd w:id="70"/>
            <w:bookmarkEnd w:id="71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XM 021086047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72" w:name="OLE_LINK384"/>
            <w:bookmarkStart w:id="73" w:name="OLE_LINK385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CATCTGCTGGAAGGTGGAC</w:t>
            </w:r>
            <w:bookmarkEnd w:id="72"/>
            <w:bookmarkEnd w:id="73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260BA9" w:rsidRPr="00DB122D" w:rsidRDefault="00260BA9" w:rsidP="00AF32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74" w:name="OLE_LINK409"/>
            <w:bookmarkStart w:id="75" w:name="OLE_LINK410"/>
            <w:r w:rsidRPr="00DB122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  <w:bookmarkEnd w:id="74"/>
            <w:bookmarkEnd w:id="75"/>
          </w:p>
        </w:tc>
        <w:tc>
          <w:tcPr>
            <w:tcW w:w="46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bookmarkStart w:id="76" w:name="OLE_LINK407"/>
            <w:bookmarkStart w:id="77" w:name="OLE_LINK408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TCCTGGGCTACACTGAGGA</w:t>
            </w:r>
            <w:bookmarkEnd w:id="76"/>
            <w:bookmarkEnd w:id="77"/>
          </w:p>
        </w:tc>
        <w:tc>
          <w:tcPr>
            <w:tcW w:w="184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260BA9" w:rsidRPr="00DB122D" w:rsidRDefault="00260BA9" w:rsidP="00AF325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Times New Roman" w:hAnsi="Times New Roman" w:cs="Times New Roman"/>
                <w:sz w:val="24"/>
                <w:szCs w:val="24"/>
              </w:rPr>
              <w:t>NM 001206359.1</w:t>
            </w:r>
          </w:p>
        </w:tc>
        <w:tc>
          <w:tcPr>
            <w:tcW w:w="1513" w:type="dxa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0</w:t>
            </w:r>
          </w:p>
        </w:tc>
      </w:tr>
      <w:tr w:rsidR="00260BA9" w:rsidRPr="00DB122D" w:rsidTr="00AF3257">
        <w:trPr>
          <w:trHeight w:val="315"/>
          <w:jc w:val="center"/>
        </w:trPr>
        <w:tc>
          <w:tcPr>
            <w:tcW w:w="1632" w:type="dxa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bookmarkStart w:id="78" w:name="OLE_LINK402"/>
            <w:bookmarkStart w:id="79" w:name="OLE_LINK403"/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GTCGTACCAGGAAATGAGCT</w:t>
            </w:r>
            <w:bookmarkEnd w:id="78"/>
            <w:bookmarkEnd w:id="79"/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single" w:sz="18" w:space="0" w:color="auto"/>
            </w:tcBorders>
          </w:tcPr>
          <w:p w:rsidR="00260BA9" w:rsidRPr="00DB122D" w:rsidRDefault="00260BA9" w:rsidP="00AF32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423DE" w:rsidRDefault="002423DE"/>
    <w:sectPr w:rsidR="002423DE" w:rsidSect="004B5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2C6B" w:rsidRDefault="00312C6B" w:rsidP="00260BA9">
      <w:r>
        <w:separator/>
      </w:r>
    </w:p>
  </w:endnote>
  <w:endnote w:type="continuationSeparator" w:id="1">
    <w:p w:rsidR="00312C6B" w:rsidRDefault="00312C6B" w:rsidP="00260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2C6B" w:rsidRDefault="00312C6B" w:rsidP="00260BA9">
      <w:r>
        <w:separator/>
      </w:r>
    </w:p>
  </w:footnote>
  <w:footnote w:type="continuationSeparator" w:id="1">
    <w:p w:rsidR="00312C6B" w:rsidRDefault="00312C6B" w:rsidP="00260B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0BA9"/>
    <w:rsid w:val="00137A1D"/>
    <w:rsid w:val="00166303"/>
    <w:rsid w:val="002423DE"/>
    <w:rsid w:val="00260BA9"/>
    <w:rsid w:val="00274D49"/>
    <w:rsid w:val="00312C6B"/>
    <w:rsid w:val="003F1B10"/>
    <w:rsid w:val="004B52A1"/>
    <w:rsid w:val="00683186"/>
    <w:rsid w:val="00956CA6"/>
    <w:rsid w:val="00D334CA"/>
    <w:rsid w:val="00DD7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B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0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0B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0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0BA9"/>
    <w:rPr>
      <w:sz w:val="18"/>
      <w:szCs w:val="18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166303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Char1"/>
    <w:qFormat/>
    <w:rsid w:val="0016630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rsid w:val="0016630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166303"/>
    <w:pPr>
      <w:spacing w:after="120"/>
    </w:pPr>
    <w:rPr>
      <w:i/>
    </w:rPr>
  </w:style>
  <w:style w:type="paragraph" w:styleId="a5">
    <w:name w:val="Subtitle"/>
    <w:basedOn w:val="a"/>
    <w:next w:val="a"/>
    <w:link w:val="Char2"/>
    <w:uiPriority w:val="11"/>
    <w:qFormat/>
    <w:rsid w:val="0016630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5"/>
    <w:uiPriority w:val="11"/>
    <w:rsid w:val="0016630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7">
    <w:name w:val="Hyperlink"/>
    <w:basedOn w:val="a0"/>
    <w:uiPriority w:val="99"/>
    <w:unhideWhenUsed/>
    <w:rsid w:val="0016630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4</cp:revision>
  <dcterms:created xsi:type="dcterms:W3CDTF">2018-03-13T01:03:00Z</dcterms:created>
  <dcterms:modified xsi:type="dcterms:W3CDTF">2018-06-21T00:32:00Z</dcterms:modified>
</cp:coreProperties>
</file>